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812" w:rsidRPr="001C6812" w:rsidRDefault="001C6812" w:rsidP="001C6812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inorHAnsi" w:hAnsiTheme="minorHAnsi" w:cstheme="minorHAnsi"/>
          <w:b/>
          <w:color w:val="000000"/>
          <w:sz w:val="28"/>
          <w:szCs w:val="22"/>
        </w:rPr>
      </w:pPr>
      <w:r w:rsidRPr="001C6812">
        <w:rPr>
          <w:rFonts w:asciiTheme="minorHAnsi" w:hAnsiTheme="minorHAnsi" w:cstheme="minorHAnsi"/>
          <w:b/>
          <w:color w:val="000000"/>
          <w:sz w:val="28"/>
          <w:szCs w:val="22"/>
        </w:rPr>
        <w:t>Topic Guide for Service Providers</w:t>
      </w:r>
    </w:p>
    <w:p w:rsidR="00275176" w:rsidRPr="009339E7" w:rsidRDefault="00275176" w:rsidP="001C6812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9339E7">
        <w:rPr>
          <w:rFonts w:cstheme="minorHAnsi"/>
          <w:b/>
        </w:rPr>
        <w:t>Preamble</w:t>
      </w:r>
    </w:p>
    <w:p w:rsidR="00275176" w:rsidRPr="00DA298F" w:rsidRDefault="00275176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DA298F">
        <w:rPr>
          <w:rFonts w:cstheme="minorHAnsi"/>
        </w:rPr>
        <w:t>Thank for agreeing to take part in this interview.</w:t>
      </w:r>
    </w:p>
    <w:p w:rsidR="00275176" w:rsidRPr="00DA298F" w:rsidRDefault="00275176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DA298F">
        <w:rPr>
          <w:rFonts w:cstheme="minorHAnsi"/>
        </w:rPr>
        <w:t xml:space="preserve">Introduce the study and aims of the interview. </w:t>
      </w:r>
    </w:p>
    <w:p w:rsidR="00365A76" w:rsidRPr="00DA298F" w:rsidRDefault="00365A76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DA298F">
        <w:rPr>
          <w:rFonts w:cstheme="minorHAnsi"/>
        </w:rPr>
        <w:t xml:space="preserve">Answer questions of participants </w:t>
      </w:r>
    </w:p>
    <w:p w:rsidR="00BA017E" w:rsidRPr="00DA298F" w:rsidRDefault="00BA017E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DA298F">
        <w:rPr>
          <w:rFonts w:cstheme="minorHAnsi"/>
        </w:rPr>
        <w:t>Get the Consent Form signed</w:t>
      </w:r>
    </w:p>
    <w:p w:rsidR="00390886" w:rsidRPr="009339E7" w:rsidRDefault="00390886" w:rsidP="00DA298F">
      <w:pPr>
        <w:spacing w:after="0"/>
        <w:ind w:left="709"/>
        <w:jc w:val="both"/>
        <w:rPr>
          <w:rFonts w:cstheme="minorHAnsi"/>
          <w:b/>
          <w:bCs/>
        </w:rPr>
      </w:pPr>
    </w:p>
    <w:p w:rsidR="00F72B1E" w:rsidRPr="009339E7" w:rsidRDefault="00940502" w:rsidP="00DA298F">
      <w:pPr>
        <w:spacing w:after="0"/>
        <w:ind w:left="709"/>
        <w:jc w:val="both"/>
        <w:rPr>
          <w:rFonts w:cstheme="minorHAnsi"/>
          <w:b/>
          <w:bCs/>
          <w:color w:val="000000" w:themeColor="text1"/>
        </w:rPr>
      </w:pPr>
      <w:r w:rsidRPr="009339E7">
        <w:rPr>
          <w:rFonts w:cstheme="minorHAnsi"/>
          <w:b/>
          <w:bCs/>
          <w:color w:val="000000" w:themeColor="text1"/>
        </w:rPr>
        <w:t xml:space="preserve">A. </w:t>
      </w:r>
      <w:r w:rsidR="00F72B1E" w:rsidRPr="009339E7">
        <w:rPr>
          <w:rFonts w:cstheme="minorHAnsi"/>
          <w:b/>
          <w:bCs/>
          <w:color w:val="000000" w:themeColor="text1"/>
        </w:rPr>
        <w:t>General</w:t>
      </w:r>
      <w:r w:rsidRPr="009339E7">
        <w:rPr>
          <w:rFonts w:cstheme="minorHAnsi"/>
          <w:b/>
          <w:bCs/>
          <w:color w:val="000000" w:themeColor="text1"/>
        </w:rPr>
        <w:t xml:space="preserve"> Questions</w:t>
      </w:r>
    </w:p>
    <w:p w:rsidR="00CB4650" w:rsidRDefault="00BA017E" w:rsidP="00DA298F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 xml:space="preserve">Can you describe your experiences of </w:t>
      </w:r>
      <w:r w:rsidR="00DE2C1A" w:rsidRPr="00E60CE0">
        <w:t>working</w:t>
      </w:r>
      <w:r w:rsidRPr="00E60CE0">
        <w:t xml:space="preserve"> with a refugee or an asylum seeker?</w:t>
      </w:r>
      <w:r w:rsidR="00856832" w:rsidRPr="00E60CE0">
        <w:t xml:space="preserve"> </w:t>
      </w:r>
      <w:r w:rsidR="00D81C4F" w:rsidRPr="00E60CE0">
        <w:t>What and when was it?</w:t>
      </w:r>
    </w:p>
    <w:p w:rsidR="00BC23CC" w:rsidRPr="00E60CE0" w:rsidRDefault="00BC23CC" w:rsidP="006B0EF2">
      <w:pPr>
        <w:pStyle w:val="NoSpacing"/>
        <w:spacing w:line="276" w:lineRule="auto"/>
        <w:ind w:left="720"/>
        <w:jc w:val="both"/>
      </w:pPr>
    </w:p>
    <w:p w:rsidR="00490F25" w:rsidRDefault="002A1334" w:rsidP="00490F25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>What challenges do you face, while working with this population? What do you do in response to these challenges?</w:t>
      </w:r>
      <w:r w:rsidR="006B0EF2" w:rsidRPr="006B0EF2">
        <w:t xml:space="preserve"> </w:t>
      </w:r>
      <w:r w:rsidR="006B0EF2" w:rsidRPr="00E60CE0">
        <w:t>Does working with refugees requires certain skills</w:t>
      </w:r>
      <w:r w:rsidR="00490F25">
        <w:t>?</w:t>
      </w:r>
    </w:p>
    <w:p w:rsidR="003A57BD" w:rsidRPr="00E60CE0" w:rsidRDefault="002A1334" w:rsidP="00490F25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="00E60CE0">
        <w:t>: Time constraints, p</w:t>
      </w:r>
      <w:r w:rsidRPr="00E60CE0">
        <w:t xml:space="preserve">lace of </w:t>
      </w:r>
      <w:r w:rsidR="00E60CE0">
        <w:t xml:space="preserve">the </w:t>
      </w:r>
      <w:r w:rsidRPr="00E60CE0">
        <w:t>session</w:t>
      </w:r>
      <w:r w:rsidR="00E60CE0">
        <w:t>s, transport issues, f</w:t>
      </w:r>
      <w:r w:rsidRPr="00E60CE0">
        <w:t>amily pressure</w:t>
      </w:r>
      <w:r w:rsidR="003A57BD" w:rsidRPr="00E60CE0">
        <w:t>, religion</w:t>
      </w:r>
      <w:r w:rsidR="00E60CE0">
        <w:t>,</w:t>
      </w:r>
      <w:r w:rsidR="003A57BD" w:rsidRPr="00E60CE0">
        <w:t xml:space="preserve"> </w:t>
      </w:r>
      <w:r w:rsidR="00E60CE0">
        <w:t>c</w:t>
      </w:r>
      <w:r w:rsidR="003A57BD" w:rsidRPr="00E60CE0">
        <w:t>ultural discrimination or stigma, feelings towards ‘western</w:t>
      </w:r>
      <w:r w:rsidR="00E60CE0">
        <w:t>-</w:t>
      </w:r>
      <w:r w:rsidR="003A57BD" w:rsidRPr="00E60CE0">
        <w:t>style medicine’.</w:t>
      </w:r>
    </w:p>
    <w:p w:rsidR="00BC23CC" w:rsidRPr="00E60CE0" w:rsidRDefault="00BC23CC" w:rsidP="00DA298F">
      <w:pPr>
        <w:pStyle w:val="NoSpacing"/>
        <w:spacing w:line="276" w:lineRule="auto"/>
        <w:jc w:val="both"/>
      </w:pPr>
    </w:p>
    <w:p w:rsidR="00BC23CC" w:rsidRDefault="00BA017E" w:rsidP="00DA298F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 xml:space="preserve">Do you think refugees or asylum seekers seek </w:t>
      </w:r>
      <w:r w:rsidR="00CB4650" w:rsidRPr="00E60CE0">
        <w:t>mental</w:t>
      </w:r>
      <w:bookmarkStart w:id="0" w:name="_GoBack"/>
      <w:bookmarkEnd w:id="0"/>
      <w:r w:rsidR="00CB4650" w:rsidRPr="00E60CE0">
        <w:t xml:space="preserve"> or parental </w:t>
      </w:r>
      <w:r w:rsidRPr="00E60CE0">
        <w:t>help? If so, who/where from?</w:t>
      </w:r>
      <w:r w:rsidR="00BC23CC" w:rsidRPr="00E60CE0">
        <w:t xml:space="preserve"> </w:t>
      </w:r>
      <w:r w:rsidR="00CB4650" w:rsidRPr="00E60CE0">
        <w:t xml:space="preserve">What might be the </w:t>
      </w:r>
      <w:r w:rsidR="00DE45BB" w:rsidRPr="00E60CE0">
        <w:t xml:space="preserve">facilitators </w:t>
      </w:r>
      <w:r w:rsidR="00CB4650" w:rsidRPr="00E60CE0">
        <w:t xml:space="preserve">or barriers </w:t>
      </w:r>
      <w:r w:rsidR="00E60CE0">
        <w:t>to</w:t>
      </w:r>
      <w:r w:rsidR="00CB4650" w:rsidRPr="00E60CE0">
        <w:t xml:space="preserve"> accessing help/treatment? </w:t>
      </w:r>
      <w:r w:rsidR="003A57BD" w:rsidRPr="00E60CE0">
        <w:t>What could be don</w:t>
      </w:r>
      <w:r w:rsidR="00BC23CC" w:rsidRPr="00E60CE0">
        <w:t>e?</w:t>
      </w:r>
    </w:p>
    <w:p w:rsidR="006B0EF2" w:rsidRPr="00E60CE0" w:rsidRDefault="006B0EF2" w:rsidP="006B0EF2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>
        <w:t xml:space="preserve">: </w:t>
      </w:r>
      <w:r w:rsidR="00AE1FBE">
        <w:t>F</w:t>
      </w:r>
      <w:r w:rsidRPr="00E60CE0">
        <w:t>amilies with a parent or child wit</w:t>
      </w:r>
      <w:r w:rsidR="00AE1FBE">
        <w:t xml:space="preserve">h a disability, young parents, </w:t>
      </w:r>
      <w:r w:rsidR="00AE1FBE" w:rsidRPr="00AE1FBE">
        <w:t>domestic responsibilities</w:t>
      </w:r>
      <w:r w:rsidR="00AE1FBE">
        <w:t>.</w:t>
      </w:r>
    </w:p>
    <w:p w:rsidR="000D5E57" w:rsidRPr="00E60CE0" w:rsidRDefault="000D5E57" w:rsidP="00DA298F">
      <w:pPr>
        <w:pStyle w:val="NoSpacing"/>
        <w:spacing w:line="276" w:lineRule="auto"/>
        <w:jc w:val="both"/>
      </w:pPr>
    </w:p>
    <w:p w:rsidR="00DE45BB" w:rsidRPr="00E60CE0" w:rsidRDefault="00DE45BB" w:rsidP="00DA298F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>What would their family/community think if they attend mental health</w:t>
      </w:r>
      <w:r w:rsidR="00285DF4">
        <w:t xml:space="preserve"> or parental</w:t>
      </w:r>
      <w:r w:rsidRPr="00E60CE0">
        <w:t xml:space="preserve"> training? </w:t>
      </w:r>
    </w:p>
    <w:p w:rsidR="000D5E57" w:rsidRPr="00E60CE0" w:rsidRDefault="000D5E57" w:rsidP="00DA298F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Do they think less of them? Gossip or speak badly about them? Would relationships with the woman or family change?   </w:t>
      </w:r>
    </w:p>
    <w:p w:rsidR="000D5E57" w:rsidRPr="00E60CE0" w:rsidRDefault="000D5E57" w:rsidP="00DA298F">
      <w:pPr>
        <w:pStyle w:val="NoSpacing"/>
        <w:spacing w:line="276" w:lineRule="auto"/>
        <w:jc w:val="both"/>
      </w:pPr>
    </w:p>
    <w:p w:rsidR="000D5E57" w:rsidRPr="00E60CE0" w:rsidRDefault="000D5E57" w:rsidP="00DA298F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>Do you think partners in this community are comfortable with their wives/husband</w:t>
      </w:r>
      <w:r w:rsidR="00490F25">
        <w:t>s going for training?   W</w:t>
      </w:r>
      <w:r w:rsidRPr="00E60CE0">
        <w:t>hat makes them comfortable</w:t>
      </w:r>
      <w:r w:rsidR="00490F25">
        <w:t>/</w:t>
      </w:r>
      <w:r w:rsidRPr="00E60CE0">
        <w:t xml:space="preserve">uncomfortable?   </w:t>
      </w:r>
    </w:p>
    <w:p w:rsidR="000D5E57" w:rsidRPr="00E60CE0" w:rsidRDefault="000D5E57" w:rsidP="00DA298F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What conditions would make them more supportive? </w:t>
      </w:r>
    </w:p>
    <w:p w:rsidR="000D5E57" w:rsidRPr="00E60CE0" w:rsidRDefault="000D5E57" w:rsidP="00DA298F">
      <w:pPr>
        <w:pStyle w:val="NoSpacing"/>
        <w:spacing w:line="276" w:lineRule="auto"/>
        <w:jc w:val="both"/>
      </w:pPr>
    </w:p>
    <w:p w:rsidR="00490F25" w:rsidRDefault="002E38E8" w:rsidP="00F84B0B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 xml:space="preserve">If training was available in </w:t>
      </w:r>
      <w:r w:rsidR="00E60CE0">
        <w:t xml:space="preserve">a </w:t>
      </w:r>
      <w:r w:rsidRPr="00E60CE0">
        <w:t xml:space="preserve">refugee community, </w:t>
      </w:r>
      <w:r w:rsidR="006B0EF2">
        <w:t>w</w:t>
      </w:r>
      <w:r w:rsidR="006B0EF2" w:rsidRPr="006B0EF2">
        <w:t>hat are the best strategies to</w:t>
      </w:r>
      <w:r w:rsidR="006B0EF2">
        <w:t xml:space="preserve"> </w:t>
      </w:r>
      <w:r w:rsidR="00490F25">
        <w:t>advertise</w:t>
      </w:r>
      <w:r w:rsidR="006B0EF2">
        <w:t xml:space="preserve"> </w:t>
      </w:r>
      <w:r w:rsidR="000271C8">
        <w:t xml:space="preserve">a </w:t>
      </w:r>
      <w:r w:rsidR="006B0EF2">
        <w:t>new program</w:t>
      </w:r>
      <w:r w:rsidR="006B0EF2" w:rsidRPr="006B0EF2">
        <w:t xml:space="preserve">? </w:t>
      </w:r>
    </w:p>
    <w:p w:rsidR="002E38E8" w:rsidRDefault="003A57BD" w:rsidP="00490F25">
      <w:pPr>
        <w:pStyle w:val="NoSpacing"/>
        <w:spacing w:line="276" w:lineRule="auto"/>
        <w:ind w:left="720"/>
        <w:jc w:val="both"/>
      </w:pPr>
      <w:r w:rsidRPr="00490F25">
        <w:rPr>
          <w:b/>
        </w:rPr>
        <w:t>Prompts</w:t>
      </w:r>
      <w:r w:rsidRPr="00E60CE0">
        <w:t xml:space="preserve">: </w:t>
      </w:r>
      <w:r w:rsidR="00490F25">
        <w:t>L</w:t>
      </w:r>
      <w:r w:rsidR="002E38E8" w:rsidRPr="00E60CE0">
        <w:t>eaders encourage</w:t>
      </w:r>
      <w:r w:rsidR="00490F25">
        <w:t xml:space="preserve">ment? </w:t>
      </w:r>
      <w:r w:rsidR="002E38E8" w:rsidRPr="00E60CE0">
        <w:t>Which leaders would be best able to encourage?</w:t>
      </w:r>
    </w:p>
    <w:p w:rsidR="006B0EF2" w:rsidRDefault="006B0EF2" w:rsidP="00DA298F">
      <w:pPr>
        <w:pStyle w:val="NoSpacing"/>
        <w:spacing w:line="276" w:lineRule="auto"/>
        <w:ind w:left="720"/>
        <w:jc w:val="both"/>
      </w:pPr>
    </w:p>
    <w:p w:rsidR="00AE1FBE" w:rsidRDefault="006B0EF2" w:rsidP="00AE1FBE">
      <w:pPr>
        <w:pStyle w:val="NoSpacing"/>
        <w:numPr>
          <w:ilvl w:val="0"/>
          <w:numId w:val="22"/>
        </w:numPr>
        <w:spacing w:line="276" w:lineRule="auto"/>
        <w:jc w:val="both"/>
      </w:pPr>
      <w:r w:rsidRPr="00E60CE0">
        <w:t>How to calm the participants down if at any point during the session they get stressed out?</w:t>
      </w:r>
    </w:p>
    <w:p w:rsidR="00AE1FBE" w:rsidRDefault="00AE1FBE" w:rsidP="00AE1FBE">
      <w:pPr>
        <w:pStyle w:val="NoSpacing"/>
        <w:spacing w:line="276" w:lineRule="auto"/>
        <w:ind w:left="720"/>
        <w:jc w:val="both"/>
      </w:pPr>
    </w:p>
    <w:p w:rsidR="002818A3" w:rsidRPr="009339E7" w:rsidRDefault="002E38E8" w:rsidP="00DA298F">
      <w:pPr>
        <w:pStyle w:val="NoSpacing"/>
        <w:spacing w:line="276" w:lineRule="auto"/>
        <w:ind w:left="1800"/>
        <w:jc w:val="both"/>
        <w:rPr>
          <w:rFonts w:cstheme="minorHAnsi"/>
          <w:b/>
          <w:color w:val="000000"/>
        </w:rPr>
      </w:pPr>
      <w:r w:rsidRPr="009339E7">
        <w:rPr>
          <w:rFonts w:cstheme="minorHAnsi"/>
          <w:color w:val="000000" w:themeColor="text1"/>
        </w:rPr>
        <w:t xml:space="preserve">  </w:t>
      </w:r>
    </w:p>
    <w:p w:rsidR="002818A3" w:rsidRPr="009339E7" w:rsidRDefault="002818A3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9339E7">
        <w:rPr>
          <w:rFonts w:cstheme="minorHAnsi"/>
          <w:b/>
        </w:rPr>
        <w:t xml:space="preserve">Preamble </w:t>
      </w:r>
    </w:p>
    <w:p w:rsidR="002818A3" w:rsidRPr="00690A07" w:rsidRDefault="000A18AB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690A07">
        <w:rPr>
          <w:rFonts w:cstheme="minorHAnsi"/>
        </w:rPr>
        <w:t>Before asking the question</w:t>
      </w:r>
      <w:r w:rsidR="008F25B7" w:rsidRPr="00690A07">
        <w:rPr>
          <w:rFonts w:cstheme="minorHAnsi"/>
        </w:rPr>
        <w:t>s</w:t>
      </w:r>
      <w:r w:rsidRPr="00690A07">
        <w:rPr>
          <w:rFonts w:cstheme="minorHAnsi"/>
        </w:rPr>
        <w:t xml:space="preserve"> in group B, </w:t>
      </w:r>
      <w:r w:rsidR="008F25B7" w:rsidRPr="00690A07">
        <w:rPr>
          <w:rFonts w:cstheme="minorHAnsi"/>
        </w:rPr>
        <w:t>i</w:t>
      </w:r>
      <w:r w:rsidR="002818A3" w:rsidRPr="00690A07">
        <w:rPr>
          <w:rFonts w:cstheme="minorHAnsi"/>
        </w:rPr>
        <w:t xml:space="preserve">ntroduce Group EMDR </w:t>
      </w:r>
      <w:r w:rsidR="00690A07">
        <w:rPr>
          <w:rFonts w:cstheme="minorHAnsi"/>
        </w:rPr>
        <w:t>Protocol</w:t>
      </w:r>
    </w:p>
    <w:p w:rsidR="00490F25" w:rsidRPr="009339E7" w:rsidRDefault="00490F25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</w:p>
    <w:p w:rsidR="00F72B1E" w:rsidRPr="009339E7" w:rsidRDefault="00940502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9339E7">
        <w:rPr>
          <w:rFonts w:cstheme="minorHAnsi"/>
          <w:b/>
        </w:rPr>
        <w:t xml:space="preserve">B. </w:t>
      </w:r>
      <w:r w:rsidR="00DB7DB4" w:rsidRPr="009339E7">
        <w:rPr>
          <w:rFonts w:cstheme="minorHAnsi"/>
          <w:b/>
        </w:rPr>
        <w:t xml:space="preserve">Questions on </w:t>
      </w:r>
      <w:r w:rsidR="002818A3" w:rsidRPr="009339E7">
        <w:rPr>
          <w:rFonts w:cstheme="minorHAnsi"/>
          <w:b/>
        </w:rPr>
        <w:t>Group EMDR</w:t>
      </w:r>
    </w:p>
    <w:p w:rsidR="008F25B7" w:rsidRPr="00E60CE0" w:rsidRDefault="008F25B7" w:rsidP="00DA298F">
      <w:pPr>
        <w:pStyle w:val="NoSpacing"/>
        <w:numPr>
          <w:ilvl w:val="0"/>
          <w:numId w:val="21"/>
        </w:numPr>
        <w:spacing w:line="276" w:lineRule="auto"/>
        <w:jc w:val="both"/>
      </w:pPr>
      <w:r w:rsidRPr="00E60CE0">
        <w:t xml:space="preserve">Can you start by telling me your first thoughts about Group EMDR? </w:t>
      </w:r>
    </w:p>
    <w:p w:rsidR="0087798F" w:rsidRPr="00E60CE0" w:rsidRDefault="00D2769B" w:rsidP="00DA298F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</w:t>
      </w:r>
      <w:r w:rsidR="00106F32" w:rsidRPr="00E60CE0">
        <w:t>What part</w:t>
      </w:r>
      <w:r w:rsidR="00F72B1E" w:rsidRPr="00E60CE0">
        <w:t xml:space="preserve"> of </w:t>
      </w:r>
      <w:r w:rsidRPr="00E60CE0">
        <w:t>it</w:t>
      </w:r>
      <w:r w:rsidR="00F72B1E" w:rsidRPr="00E60CE0">
        <w:t xml:space="preserve"> </w:t>
      </w:r>
      <w:r w:rsidR="00D81C4F" w:rsidRPr="00E60CE0">
        <w:t>would be</w:t>
      </w:r>
      <w:r w:rsidR="00F72B1E" w:rsidRPr="00E60CE0">
        <w:t xml:space="preserve"> most helpful</w:t>
      </w:r>
      <w:r w:rsidRPr="00E60CE0">
        <w:t xml:space="preserve">? </w:t>
      </w:r>
      <w:r w:rsidR="00D81C4F" w:rsidRPr="00E60CE0">
        <w:t xml:space="preserve">What </w:t>
      </w:r>
      <w:r w:rsidR="00F72B1E" w:rsidRPr="00E60CE0">
        <w:t>part of</w:t>
      </w:r>
      <w:r w:rsidRPr="00E60CE0">
        <w:t xml:space="preserve"> it </w:t>
      </w:r>
      <w:r w:rsidR="00D81C4F" w:rsidRPr="00E60CE0">
        <w:t xml:space="preserve">could be </w:t>
      </w:r>
      <w:r w:rsidR="00F72B1E" w:rsidRPr="00E60CE0">
        <w:t xml:space="preserve">difficult </w:t>
      </w:r>
      <w:r w:rsidR="00DE2C1A" w:rsidRPr="00E60CE0">
        <w:t xml:space="preserve">or easy </w:t>
      </w:r>
      <w:r w:rsidR="00F72B1E" w:rsidRPr="00E60CE0">
        <w:t xml:space="preserve">to </w:t>
      </w:r>
      <w:r w:rsidR="00D81C4F" w:rsidRPr="00E60CE0">
        <w:t>understand?</w:t>
      </w:r>
      <w:r w:rsidRPr="00E60CE0">
        <w:t xml:space="preserve"> A</w:t>
      </w:r>
      <w:r w:rsidR="0087798F" w:rsidRPr="00E60CE0">
        <w:t>ny aspect that should not be/should be part of training?</w:t>
      </w:r>
    </w:p>
    <w:p w:rsidR="0087798F" w:rsidRPr="00E60CE0" w:rsidRDefault="0087798F" w:rsidP="00DA298F">
      <w:pPr>
        <w:pStyle w:val="NoSpacing"/>
        <w:spacing w:line="276" w:lineRule="auto"/>
        <w:jc w:val="both"/>
      </w:pPr>
    </w:p>
    <w:p w:rsidR="00D2769B" w:rsidRPr="00E60CE0" w:rsidRDefault="008F25B7" w:rsidP="00DA298F">
      <w:pPr>
        <w:pStyle w:val="NoSpacing"/>
        <w:numPr>
          <w:ilvl w:val="0"/>
          <w:numId w:val="21"/>
        </w:numPr>
        <w:spacing w:line="276" w:lineRule="auto"/>
        <w:jc w:val="both"/>
      </w:pPr>
      <w:r w:rsidRPr="00E60CE0">
        <w:t xml:space="preserve">What might be the reasons </w:t>
      </w:r>
      <w:r w:rsidR="00B50C07" w:rsidRPr="00E60CE0">
        <w:t>that they do</w:t>
      </w:r>
      <w:r w:rsidRPr="00E60CE0">
        <w:t xml:space="preserve"> not participate in Group EMDR?</w:t>
      </w:r>
      <w:r w:rsidR="00D2769B" w:rsidRPr="00E60CE0">
        <w:t xml:space="preserve"> What can be done in response to these challenges?</w:t>
      </w:r>
    </w:p>
    <w:p w:rsidR="00D2769B" w:rsidRPr="00E60CE0" w:rsidRDefault="00D2769B" w:rsidP="00DA298F">
      <w:pPr>
        <w:pStyle w:val="NoSpacing"/>
        <w:spacing w:line="276" w:lineRule="auto"/>
        <w:ind w:left="720"/>
        <w:jc w:val="both"/>
      </w:pPr>
      <w:r w:rsidRPr="00E60CE0">
        <w:rPr>
          <w:b/>
        </w:rPr>
        <w:lastRenderedPageBreak/>
        <w:t>Prompts</w:t>
      </w:r>
      <w:r w:rsidRPr="00E60CE0">
        <w:t xml:space="preserve">: </w:t>
      </w:r>
      <w:r w:rsidR="00AE1FBE">
        <w:t>C</w:t>
      </w:r>
      <w:r w:rsidRPr="00E60CE0">
        <w:t xml:space="preserve">ultural characteristics of the target population, </w:t>
      </w:r>
      <w:r w:rsidR="00E60CE0">
        <w:t xml:space="preserve">the </w:t>
      </w:r>
      <w:r w:rsidRPr="00E60CE0">
        <w:t xml:space="preserve">content of </w:t>
      </w:r>
      <w:r w:rsidR="00A5605C">
        <w:t xml:space="preserve">the </w:t>
      </w:r>
      <w:r w:rsidRPr="00E60CE0">
        <w:t>intervention, n</w:t>
      </w:r>
      <w:r w:rsidR="00CF3004">
        <w:t>umber and duration of sessions.</w:t>
      </w:r>
    </w:p>
    <w:p w:rsidR="00D2769B" w:rsidRPr="00E60CE0" w:rsidRDefault="00D2769B" w:rsidP="00DA298F">
      <w:pPr>
        <w:pStyle w:val="NoSpacing"/>
        <w:spacing w:line="276" w:lineRule="auto"/>
        <w:jc w:val="both"/>
      </w:pPr>
    </w:p>
    <w:p w:rsidR="00D2769B" w:rsidRPr="00E60CE0" w:rsidRDefault="008F25B7" w:rsidP="00DA298F">
      <w:pPr>
        <w:pStyle w:val="NoSpacing"/>
        <w:numPr>
          <w:ilvl w:val="0"/>
          <w:numId w:val="21"/>
        </w:numPr>
        <w:spacing w:line="276" w:lineRule="auto"/>
        <w:jc w:val="both"/>
      </w:pPr>
      <w:r w:rsidRPr="00E60CE0">
        <w:t xml:space="preserve">What kinds of things might </w:t>
      </w:r>
      <w:r w:rsidR="00D2769B" w:rsidRPr="00E60CE0">
        <w:t xml:space="preserve">impact their willingness (the acceptability) </w:t>
      </w:r>
      <w:r w:rsidRPr="00E60CE0">
        <w:t xml:space="preserve">to take part in </w:t>
      </w:r>
      <w:r w:rsidR="007251F9" w:rsidRPr="00E60CE0">
        <w:t>Group EMDR</w:t>
      </w:r>
      <w:r w:rsidRPr="00E60CE0">
        <w:t xml:space="preserve">? </w:t>
      </w:r>
    </w:p>
    <w:p w:rsidR="00D2769B" w:rsidRPr="00E60CE0" w:rsidRDefault="00D2769B" w:rsidP="00DA298F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</w:t>
      </w:r>
      <w:r w:rsidR="00F91E68">
        <w:t xml:space="preserve">Financial incentives, </w:t>
      </w:r>
      <w:r w:rsidR="00AE1FBE">
        <w:t xml:space="preserve">transportation, </w:t>
      </w:r>
      <w:r w:rsidR="00F91E68">
        <w:t xml:space="preserve">domestic duties, </w:t>
      </w:r>
      <w:r w:rsidR="00AE1FBE">
        <w:t>f</w:t>
      </w:r>
      <w:r w:rsidRPr="00E60CE0">
        <w:t xml:space="preserve">ear of community judgment and social stigma, </w:t>
      </w:r>
      <w:r w:rsidR="00E60CE0">
        <w:t>l</w:t>
      </w:r>
      <w:r w:rsidRPr="00E60CE0">
        <w:t>ack of understanding of treatment or treatment complexity, ask recruitment and advertising factors</w:t>
      </w:r>
      <w:r w:rsidR="00F91E68">
        <w:t>.</w:t>
      </w:r>
    </w:p>
    <w:p w:rsidR="00D2769B" w:rsidRPr="00E60CE0" w:rsidRDefault="00D2769B" w:rsidP="00DA298F">
      <w:pPr>
        <w:pStyle w:val="NoSpacing"/>
        <w:spacing w:line="276" w:lineRule="auto"/>
        <w:jc w:val="both"/>
      </w:pPr>
    </w:p>
    <w:p w:rsidR="007251F9" w:rsidRDefault="00AE1FBE" w:rsidP="00DA298F">
      <w:pPr>
        <w:pStyle w:val="NoSpacing"/>
        <w:numPr>
          <w:ilvl w:val="0"/>
          <w:numId w:val="21"/>
        </w:numPr>
        <w:spacing w:line="276" w:lineRule="auto"/>
        <w:jc w:val="both"/>
      </w:pPr>
      <w:r w:rsidRPr="00E60CE0">
        <w:t xml:space="preserve">In your experience, </w:t>
      </w:r>
      <w:r w:rsidR="00106F32" w:rsidRPr="00E60CE0">
        <w:t xml:space="preserve">which places might be more suitable for delivering </w:t>
      </w:r>
      <w:r w:rsidR="002230A0" w:rsidRPr="00E60CE0">
        <w:t>Group EMDR</w:t>
      </w:r>
      <w:r w:rsidR="008F25B7" w:rsidRPr="00E60CE0">
        <w:t xml:space="preserve">? </w:t>
      </w:r>
    </w:p>
    <w:p w:rsidR="00AE1FBE" w:rsidRDefault="00AE1FBE" w:rsidP="00AE1FBE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AE1FBE" w:rsidRPr="006B0EF2" w:rsidRDefault="00AE1FBE" w:rsidP="00AE1FBE">
      <w:pPr>
        <w:pStyle w:val="NoSpacing"/>
        <w:numPr>
          <w:ilvl w:val="0"/>
          <w:numId w:val="21"/>
        </w:numPr>
        <w:spacing w:line="276" w:lineRule="auto"/>
        <w:jc w:val="both"/>
        <w:rPr>
          <w:rFonts w:cstheme="minorHAnsi"/>
        </w:rPr>
      </w:pPr>
      <w:r w:rsidRPr="00E60CE0">
        <w:t xml:space="preserve">In your experience, </w:t>
      </w:r>
      <w:r>
        <w:t>w</w:t>
      </w:r>
      <w:r w:rsidRPr="006B0EF2">
        <w:rPr>
          <w:rFonts w:cstheme="minorHAnsi"/>
        </w:rPr>
        <w:t>hen and how much time are</w:t>
      </w:r>
      <w:r>
        <w:rPr>
          <w:rFonts w:cstheme="minorHAnsi"/>
        </w:rPr>
        <w:t xml:space="preserve"> they </w:t>
      </w:r>
      <w:r w:rsidRPr="006B0EF2">
        <w:rPr>
          <w:rFonts w:cstheme="minorHAnsi"/>
        </w:rPr>
        <w:t>available for education</w:t>
      </w:r>
      <w:r w:rsidR="00490F25">
        <w:rPr>
          <w:rFonts w:cstheme="minorHAnsi"/>
        </w:rPr>
        <w:t>al</w:t>
      </w:r>
      <w:r w:rsidRPr="006B0EF2">
        <w:rPr>
          <w:rFonts w:cstheme="minorHAnsi"/>
        </w:rPr>
        <w:t xml:space="preserve"> activities?</w:t>
      </w:r>
    </w:p>
    <w:p w:rsidR="00D2769B" w:rsidRPr="00E60CE0" w:rsidRDefault="00D2769B" w:rsidP="00DA298F">
      <w:pPr>
        <w:pStyle w:val="NoSpacing"/>
        <w:spacing w:line="276" w:lineRule="auto"/>
        <w:jc w:val="both"/>
      </w:pPr>
    </w:p>
    <w:p w:rsidR="00D2769B" w:rsidRPr="00F91E68" w:rsidRDefault="0087798F" w:rsidP="00016802">
      <w:pPr>
        <w:pStyle w:val="NoSpacing"/>
        <w:numPr>
          <w:ilvl w:val="0"/>
          <w:numId w:val="21"/>
        </w:numPr>
        <w:spacing w:line="276" w:lineRule="auto"/>
        <w:jc w:val="both"/>
        <w:rPr>
          <w:rFonts w:cstheme="minorHAnsi"/>
        </w:rPr>
      </w:pPr>
      <w:r w:rsidRPr="00E60CE0">
        <w:t xml:space="preserve">Who should facilitate or deliver </w:t>
      </w:r>
      <w:r w:rsidR="007B090D" w:rsidRPr="00E60CE0">
        <w:t>Group EMDR</w:t>
      </w:r>
      <w:r w:rsidR="005F3DEB" w:rsidRPr="00E60CE0">
        <w:t>?</w:t>
      </w:r>
      <w:r w:rsidR="007251F9" w:rsidRPr="00E60CE0">
        <w:t xml:space="preserve"> (Ask facilitator characteristics)</w:t>
      </w:r>
    </w:p>
    <w:p w:rsidR="00F91E68" w:rsidRPr="00F91E68" w:rsidRDefault="00F91E68" w:rsidP="00F91E68">
      <w:pPr>
        <w:pStyle w:val="ListParagraph"/>
        <w:rPr>
          <w:rFonts w:cstheme="minorHAnsi"/>
        </w:rPr>
      </w:pPr>
      <w:r w:rsidRPr="00F91E68">
        <w:rPr>
          <w:rFonts w:cstheme="minorHAnsi"/>
          <w:b/>
        </w:rPr>
        <w:t>Prompts</w:t>
      </w:r>
      <w:r w:rsidRPr="00F91E68">
        <w:rPr>
          <w:rFonts w:cstheme="minorHAnsi"/>
        </w:rPr>
        <w:t>: Gender or nationality of the researcher, language, affiliations or occupation of</w:t>
      </w:r>
    </w:p>
    <w:p w:rsidR="00F91E68" w:rsidRPr="00F91E68" w:rsidRDefault="00F91E68" w:rsidP="00F91E68">
      <w:pPr>
        <w:pStyle w:val="ListParagraph"/>
        <w:rPr>
          <w:rFonts w:cstheme="minorHAnsi"/>
        </w:rPr>
      </w:pPr>
      <w:r w:rsidRPr="00F91E68">
        <w:rPr>
          <w:rFonts w:cstheme="minorHAnsi"/>
        </w:rPr>
        <w:t>the researcher.</w:t>
      </w:r>
    </w:p>
    <w:p w:rsidR="00F91E68" w:rsidRPr="006B0EF2" w:rsidRDefault="00F91E68" w:rsidP="00F91E68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6B0EF2" w:rsidRDefault="006B0EF2" w:rsidP="006B0EF2">
      <w:pPr>
        <w:pStyle w:val="NoSpacing"/>
        <w:spacing w:line="276" w:lineRule="auto"/>
        <w:jc w:val="both"/>
        <w:rPr>
          <w:rFonts w:cstheme="minorHAnsi"/>
        </w:rPr>
      </w:pPr>
    </w:p>
    <w:p w:rsidR="007B090D" w:rsidRPr="009339E7" w:rsidRDefault="007B090D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9339E7">
        <w:rPr>
          <w:rFonts w:cstheme="minorHAnsi"/>
          <w:b/>
        </w:rPr>
        <w:t xml:space="preserve">Preamble </w:t>
      </w:r>
    </w:p>
    <w:p w:rsidR="007B090D" w:rsidRPr="00690A07" w:rsidRDefault="007B090D" w:rsidP="00DA298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690A07">
        <w:rPr>
          <w:rFonts w:cstheme="minorHAnsi"/>
        </w:rPr>
        <w:t xml:space="preserve">Before asking the questions in group B, introduce LTP </w:t>
      </w:r>
      <w:r w:rsidR="00690A07" w:rsidRPr="00690A07">
        <w:rPr>
          <w:rFonts w:cstheme="minorHAnsi"/>
        </w:rPr>
        <w:t>Plus Manual</w:t>
      </w:r>
    </w:p>
    <w:p w:rsidR="00CF3004" w:rsidRPr="009339E7" w:rsidRDefault="00CF3004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</w:p>
    <w:p w:rsidR="007B090D" w:rsidRPr="009339E7" w:rsidRDefault="00355EEA" w:rsidP="00DA298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>
        <w:rPr>
          <w:rFonts w:cstheme="minorHAnsi"/>
          <w:b/>
        </w:rPr>
        <w:t>C</w:t>
      </w:r>
      <w:r w:rsidR="007B090D" w:rsidRPr="009339E7">
        <w:rPr>
          <w:rFonts w:cstheme="minorHAnsi"/>
          <w:b/>
        </w:rPr>
        <w:t>. Questions on LTP</w:t>
      </w:r>
    </w:p>
    <w:p w:rsidR="007B090D" w:rsidRPr="00E60CE0" w:rsidRDefault="007B090D" w:rsidP="00AE1FBE">
      <w:pPr>
        <w:pStyle w:val="NoSpacing"/>
        <w:numPr>
          <w:ilvl w:val="0"/>
          <w:numId w:val="25"/>
        </w:numPr>
        <w:spacing w:line="276" w:lineRule="auto"/>
        <w:jc w:val="both"/>
      </w:pPr>
      <w:r w:rsidRPr="00E60CE0">
        <w:t xml:space="preserve">Can you start by telling me your first thoughts about LTP? </w:t>
      </w:r>
    </w:p>
    <w:p w:rsidR="007B090D" w:rsidRDefault="007B090D" w:rsidP="00AE1FBE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>: What part of it would be most helpful? What part of it could be difficult or easy to understand? Any aspect that should not be/should be part of training?</w:t>
      </w:r>
    </w:p>
    <w:p w:rsidR="00E60CE0" w:rsidRPr="00E60CE0" w:rsidRDefault="00E60CE0" w:rsidP="00AE1FBE">
      <w:pPr>
        <w:pStyle w:val="NoSpacing"/>
        <w:spacing w:line="276" w:lineRule="auto"/>
        <w:ind w:left="720"/>
        <w:jc w:val="both"/>
      </w:pPr>
    </w:p>
    <w:p w:rsidR="007B090D" w:rsidRPr="00E60CE0" w:rsidRDefault="007B090D" w:rsidP="00AE1FBE">
      <w:pPr>
        <w:pStyle w:val="NoSpacing"/>
        <w:numPr>
          <w:ilvl w:val="0"/>
          <w:numId w:val="25"/>
        </w:numPr>
        <w:spacing w:line="276" w:lineRule="auto"/>
        <w:jc w:val="both"/>
      </w:pPr>
      <w:r w:rsidRPr="00E60CE0">
        <w:t>What might be the reasons that they do not participate in LTP? What can be done in response to these challenges?</w:t>
      </w:r>
    </w:p>
    <w:p w:rsidR="007B090D" w:rsidRDefault="00CF3004" w:rsidP="00CF3004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</w:t>
      </w:r>
      <w:r>
        <w:t>C</w:t>
      </w:r>
      <w:r w:rsidRPr="00E60CE0">
        <w:t xml:space="preserve">ultural characteristics of the target population, </w:t>
      </w:r>
      <w:r>
        <w:t xml:space="preserve">the </w:t>
      </w:r>
      <w:r w:rsidRPr="00E60CE0">
        <w:t xml:space="preserve">content of </w:t>
      </w:r>
      <w:r>
        <w:t xml:space="preserve">the </w:t>
      </w:r>
      <w:r w:rsidRPr="00E60CE0">
        <w:t>intervention, n</w:t>
      </w:r>
      <w:r>
        <w:t>umber and duration of sessions</w:t>
      </w:r>
    </w:p>
    <w:p w:rsidR="00CF3004" w:rsidRPr="00E60CE0" w:rsidRDefault="00CF3004" w:rsidP="00CF3004">
      <w:pPr>
        <w:pStyle w:val="NoSpacing"/>
        <w:spacing w:line="276" w:lineRule="auto"/>
        <w:ind w:left="720"/>
        <w:jc w:val="both"/>
      </w:pPr>
    </w:p>
    <w:p w:rsidR="007B090D" w:rsidRPr="00E60CE0" w:rsidRDefault="007B090D" w:rsidP="00AE1FBE">
      <w:pPr>
        <w:pStyle w:val="NoSpacing"/>
        <w:numPr>
          <w:ilvl w:val="0"/>
          <w:numId w:val="25"/>
        </w:numPr>
        <w:spacing w:line="276" w:lineRule="auto"/>
        <w:jc w:val="both"/>
      </w:pPr>
      <w:r w:rsidRPr="00E60CE0">
        <w:t xml:space="preserve">What kinds of things might impact their willingness (the acceptability) to take part in LTP? </w:t>
      </w:r>
    </w:p>
    <w:p w:rsidR="007B090D" w:rsidRPr="00E60CE0" w:rsidRDefault="007B090D" w:rsidP="00AE1FBE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</w:t>
      </w:r>
      <w:r w:rsidR="00F91E68">
        <w:t>Financial incentives, transportation, domestic duties, f</w:t>
      </w:r>
      <w:r w:rsidR="00F91E68" w:rsidRPr="00E60CE0">
        <w:t xml:space="preserve">ear of community judgment and social stigma, </w:t>
      </w:r>
      <w:r w:rsidR="00F91E68">
        <w:t>l</w:t>
      </w:r>
      <w:r w:rsidR="00F91E68" w:rsidRPr="00E60CE0">
        <w:t>ack of understanding of treatment or treatment complexity, ask recruitment and advertising factors</w:t>
      </w:r>
      <w:r w:rsidR="00F91E68">
        <w:t>.</w:t>
      </w:r>
    </w:p>
    <w:p w:rsidR="007B090D" w:rsidRPr="00E60CE0" w:rsidRDefault="007B090D" w:rsidP="00AE1FBE">
      <w:pPr>
        <w:pStyle w:val="NoSpacing"/>
        <w:spacing w:line="276" w:lineRule="auto"/>
        <w:jc w:val="both"/>
      </w:pPr>
    </w:p>
    <w:p w:rsidR="00AE1FBE" w:rsidRDefault="00AE1FBE" w:rsidP="00AE1FBE">
      <w:pPr>
        <w:pStyle w:val="NoSpacing"/>
        <w:numPr>
          <w:ilvl w:val="0"/>
          <w:numId w:val="25"/>
        </w:numPr>
        <w:spacing w:line="276" w:lineRule="auto"/>
        <w:jc w:val="both"/>
      </w:pPr>
      <w:r w:rsidRPr="00E60CE0">
        <w:t xml:space="preserve">In your experience, which places might be more suitable for delivering Group EMDR? </w:t>
      </w:r>
    </w:p>
    <w:p w:rsidR="00AE1FBE" w:rsidRDefault="00AE1FBE" w:rsidP="00AE1FBE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AE1FBE" w:rsidRPr="006B0EF2" w:rsidRDefault="00AE1FBE" w:rsidP="00AE1FBE">
      <w:pPr>
        <w:pStyle w:val="NoSpacing"/>
        <w:numPr>
          <w:ilvl w:val="0"/>
          <w:numId w:val="25"/>
        </w:numPr>
        <w:spacing w:line="276" w:lineRule="auto"/>
        <w:jc w:val="both"/>
        <w:rPr>
          <w:rFonts w:cstheme="minorHAnsi"/>
        </w:rPr>
      </w:pPr>
      <w:r w:rsidRPr="00E60CE0">
        <w:t xml:space="preserve">In your experience, </w:t>
      </w:r>
      <w:r>
        <w:t>w</w:t>
      </w:r>
      <w:r w:rsidRPr="006B0EF2">
        <w:rPr>
          <w:rFonts w:cstheme="minorHAnsi"/>
        </w:rPr>
        <w:t>hen and how much time are</w:t>
      </w:r>
      <w:r>
        <w:rPr>
          <w:rFonts w:cstheme="minorHAnsi"/>
        </w:rPr>
        <w:t xml:space="preserve"> they </w:t>
      </w:r>
      <w:r w:rsidRPr="006B0EF2">
        <w:rPr>
          <w:rFonts w:cstheme="minorHAnsi"/>
        </w:rPr>
        <w:t>available for education</w:t>
      </w:r>
      <w:r w:rsidR="00490F25">
        <w:rPr>
          <w:rFonts w:cstheme="minorHAnsi"/>
        </w:rPr>
        <w:t>al</w:t>
      </w:r>
      <w:r w:rsidRPr="006B0EF2">
        <w:rPr>
          <w:rFonts w:cstheme="minorHAnsi"/>
        </w:rPr>
        <w:t xml:space="preserve"> activities?</w:t>
      </w:r>
    </w:p>
    <w:p w:rsidR="00AE1FBE" w:rsidRPr="00E60CE0" w:rsidRDefault="00AE1FBE" w:rsidP="00AE1FBE">
      <w:pPr>
        <w:pStyle w:val="NoSpacing"/>
        <w:spacing w:line="276" w:lineRule="auto"/>
        <w:jc w:val="both"/>
      </w:pPr>
    </w:p>
    <w:p w:rsidR="00F91E68" w:rsidRDefault="00AE1FBE" w:rsidP="00F91E68">
      <w:pPr>
        <w:pStyle w:val="NoSpacing"/>
        <w:numPr>
          <w:ilvl w:val="0"/>
          <w:numId w:val="25"/>
        </w:numPr>
        <w:spacing w:line="276" w:lineRule="auto"/>
        <w:jc w:val="both"/>
        <w:rPr>
          <w:rFonts w:cstheme="minorHAnsi"/>
        </w:rPr>
      </w:pPr>
      <w:r w:rsidRPr="00E60CE0">
        <w:t>Who should facilitate or deliver Group EMDR? (Ask facilitator characteristics)</w:t>
      </w:r>
    </w:p>
    <w:p w:rsidR="00F91E68" w:rsidRPr="00F91E68" w:rsidRDefault="00F91E68" w:rsidP="00F91E68">
      <w:pPr>
        <w:pStyle w:val="ListParagraph"/>
        <w:rPr>
          <w:rFonts w:cstheme="minorHAnsi"/>
        </w:rPr>
      </w:pPr>
      <w:r w:rsidRPr="00F91E68">
        <w:rPr>
          <w:rFonts w:cstheme="minorHAnsi"/>
          <w:b/>
        </w:rPr>
        <w:t>Prompts</w:t>
      </w:r>
      <w:r w:rsidRPr="00F91E68">
        <w:rPr>
          <w:rFonts w:cstheme="minorHAnsi"/>
        </w:rPr>
        <w:t>: Gender or nationality of the researcher, language, affiliations or occupation of</w:t>
      </w:r>
    </w:p>
    <w:p w:rsidR="00F91E68" w:rsidRPr="00F91E68" w:rsidRDefault="00F91E68" w:rsidP="00F91E68">
      <w:pPr>
        <w:pStyle w:val="ListParagraph"/>
        <w:rPr>
          <w:rFonts w:cstheme="minorHAnsi"/>
        </w:rPr>
      </w:pPr>
      <w:r w:rsidRPr="00F91E68">
        <w:rPr>
          <w:rFonts w:cstheme="minorHAnsi"/>
        </w:rPr>
        <w:t>the researcher.</w:t>
      </w:r>
    </w:p>
    <w:p w:rsidR="00A5605C" w:rsidRDefault="00A5605C" w:rsidP="00A5605C">
      <w:pPr>
        <w:pStyle w:val="ListParagraph"/>
        <w:rPr>
          <w:rFonts w:cstheme="minorHAnsi"/>
        </w:rPr>
      </w:pPr>
    </w:p>
    <w:p w:rsidR="00A5605C" w:rsidRPr="006B0EF2" w:rsidRDefault="00A5605C" w:rsidP="00A5605C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DF082E" w:rsidRPr="009339E7" w:rsidRDefault="00355EEA" w:rsidP="00355EEA">
      <w:pPr>
        <w:tabs>
          <w:tab w:val="left" w:pos="777"/>
          <w:tab w:val="left" w:pos="1843"/>
          <w:tab w:val="center" w:pos="4513"/>
        </w:tabs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="00951265" w:rsidRPr="009339E7">
        <w:rPr>
          <w:rFonts w:cstheme="minorHAnsi"/>
        </w:rPr>
        <w:t>Ask if anything else the participant would like to add.</w:t>
      </w:r>
    </w:p>
    <w:sectPr w:rsidR="00DF082E" w:rsidRPr="009339E7" w:rsidSect="007955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567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328" w:rsidRDefault="00076328" w:rsidP="00076328">
      <w:pPr>
        <w:spacing w:after="0" w:line="240" w:lineRule="auto"/>
      </w:pPr>
      <w:r>
        <w:separator/>
      </w:r>
    </w:p>
  </w:endnote>
  <w:endnote w:type="continuationSeparator" w:id="0">
    <w:p w:rsidR="00076328" w:rsidRDefault="00076328" w:rsidP="00076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D32" w:rsidRDefault="00B97D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6328" w:rsidRPr="000C0028" w:rsidRDefault="00355EEA" w:rsidP="000C0028">
    <w:pPr>
      <w:pStyle w:val="Footer"/>
      <w:pBdr>
        <w:top w:val="thinThickSmallGap" w:sz="24" w:space="1" w:color="585858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Version 1.1.</w:t>
    </w:r>
    <w:r w:rsidR="000C0028">
      <w:rPr>
        <w:rFonts w:asciiTheme="majorHAnsi" w:eastAsiaTheme="majorEastAsia" w:hAnsiTheme="majorHAnsi" w:cstheme="majorBidi"/>
      </w:rPr>
      <w:t xml:space="preserve">; Date: </w:t>
    </w:r>
    <w:r>
      <w:rPr>
        <w:rFonts w:asciiTheme="majorHAnsi" w:eastAsiaTheme="majorEastAsia" w:hAnsiTheme="majorHAnsi" w:cstheme="majorBidi"/>
      </w:rPr>
      <w:t>15.01.2020</w:t>
    </w:r>
    <w:r w:rsidR="000C0028">
      <w:rPr>
        <w:rFonts w:asciiTheme="majorHAnsi" w:eastAsiaTheme="majorEastAsia" w:hAnsiTheme="majorHAnsi" w:cstheme="majorBidi"/>
      </w:rPr>
      <w:ptab w:relativeTo="margin" w:alignment="right" w:leader="none"/>
    </w:r>
    <w:r w:rsidR="000C0028">
      <w:rPr>
        <w:rFonts w:asciiTheme="majorHAnsi" w:eastAsiaTheme="majorEastAsia" w:hAnsiTheme="majorHAnsi" w:cstheme="majorBidi"/>
      </w:rPr>
      <w:t xml:space="preserve"> Page </w:t>
    </w:r>
    <w:r w:rsidR="000C0028">
      <w:rPr>
        <w:rFonts w:eastAsiaTheme="minorEastAsia"/>
      </w:rPr>
      <w:fldChar w:fldCharType="begin"/>
    </w:r>
    <w:r w:rsidR="000C0028">
      <w:instrText xml:space="preserve"> PAGE   \* MERGEFORMAT </w:instrText>
    </w:r>
    <w:r w:rsidR="000C0028">
      <w:rPr>
        <w:rFonts w:eastAsiaTheme="minorEastAsia"/>
      </w:rPr>
      <w:fldChar w:fldCharType="separate"/>
    </w:r>
    <w:r w:rsidR="00B7619B" w:rsidRPr="00B7619B">
      <w:rPr>
        <w:rFonts w:asciiTheme="majorHAnsi" w:eastAsiaTheme="majorEastAsia" w:hAnsiTheme="majorHAnsi" w:cstheme="majorBidi"/>
        <w:noProof/>
      </w:rPr>
      <w:t>2</w:t>
    </w:r>
    <w:r w:rsidR="000C0028">
      <w:rPr>
        <w:rFonts w:asciiTheme="majorHAnsi" w:eastAsiaTheme="majorEastAsia" w:hAnsiTheme="majorHAnsi" w:cstheme="majorBidi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D32" w:rsidRDefault="00B97D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328" w:rsidRDefault="00076328" w:rsidP="00076328">
      <w:pPr>
        <w:spacing w:after="0" w:line="240" w:lineRule="auto"/>
      </w:pPr>
      <w:r>
        <w:separator/>
      </w:r>
    </w:p>
  </w:footnote>
  <w:footnote w:type="continuationSeparator" w:id="0">
    <w:p w:rsidR="00076328" w:rsidRDefault="00076328" w:rsidP="000763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D32" w:rsidRDefault="00B97D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D32" w:rsidRDefault="00B97D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D32" w:rsidRDefault="00B97D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3035"/>
    <w:multiLevelType w:val="hybridMultilevel"/>
    <w:tmpl w:val="23061A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203E0"/>
    <w:multiLevelType w:val="hybridMultilevel"/>
    <w:tmpl w:val="07E8A020"/>
    <w:lvl w:ilvl="0" w:tplc="8430908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E254D"/>
    <w:multiLevelType w:val="hybridMultilevel"/>
    <w:tmpl w:val="59A80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50372"/>
    <w:multiLevelType w:val="hybridMultilevel"/>
    <w:tmpl w:val="871A5DBE"/>
    <w:lvl w:ilvl="0" w:tplc="B106E04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F1E87"/>
    <w:multiLevelType w:val="hybridMultilevel"/>
    <w:tmpl w:val="9F6EC31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8D7828"/>
    <w:multiLevelType w:val="hybridMultilevel"/>
    <w:tmpl w:val="E8CEAE96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843D6"/>
    <w:multiLevelType w:val="hybridMultilevel"/>
    <w:tmpl w:val="A2F078DC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F7B54"/>
    <w:multiLevelType w:val="hybridMultilevel"/>
    <w:tmpl w:val="24AC4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31804"/>
    <w:multiLevelType w:val="hybridMultilevel"/>
    <w:tmpl w:val="9A74DA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812D7D"/>
    <w:multiLevelType w:val="hybridMultilevel"/>
    <w:tmpl w:val="C6E4953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3004BE"/>
    <w:multiLevelType w:val="hybridMultilevel"/>
    <w:tmpl w:val="5614B556"/>
    <w:lvl w:ilvl="0" w:tplc="E5DA5B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72687A"/>
    <w:multiLevelType w:val="hybridMultilevel"/>
    <w:tmpl w:val="99168D00"/>
    <w:lvl w:ilvl="0" w:tplc="8430908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233B8"/>
    <w:multiLevelType w:val="hybridMultilevel"/>
    <w:tmpl w:val="F8C8D55C"/>
    <w:lvl w:ilvl="0" w:tplc="CC5EA9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507D95"/>
    <w:multiLevelType w:val="hybridMultilevel"/>
    <w:tmpl w:val="31EEC504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C42A0"/>
    <w:multiLevelType w:val="hybridMultilevel"/>
    <w:tmpl w:val="6A3638C0"/>
    <w:lvl w:ilvl="0" w:tplc="8430908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002C9"/>
    <w:multiLevelType w:val="hybridMultilevel"/>
    <w:tmpl w:val="7FD208C4"/>
    <w:lvl w:ilvl="0" w:tplc="B5949612">
      <w:start w:val="1"/>
      <w:numFmt w:val="decimal"/>
      <w:lvlText w:val="%1."/>
      <w:lvlJc w:val="left"/>
      <w:pPr>
        <w:ind w:left="576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57F45"/>
    <w:multiLevelType w:val="hybridMultilevel"/>
    <w:tmpl w:val="9A74DA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83365F"/>
    <w:multiLevelType w:val="hybridMultilevel"/>
    <w:tmpl w:val="11763C3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185EC9"/>
    <w:multiLevelType w:val="hybridMultilevel"/>
    <w:tmpl w:val="32F650C0"/>
    <w:lvl w:ilvl="0" w:tplc="6174035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202F5B"/>
    <w:multiLevelType w:val="hybridMultilevel"/>
    <w:tmpl w:val="91806818"/>
    <w:lvl w:ilvl="0" w:tplc="B5949612">
      <w:start w:val="1"/>
      <w:numFmt w:val="decimal"/>
      <w:lvlText w:val="%1."/>
      <w:lvlJc w:val="left"/>
      <w:pPr>
        <w:ind w:left="576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FF672C"/>
    <w:multiLevelType w:val="hybridMultilevel"/>
    <w:tmpl w:val="AAF4E2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F72910"/>
    <w:multiLevelType w:val="hybridMultilevel"/>
    <w:tmpl w:val="FF8C3482"/>
    <w:lvl w:ilvl="0" w:tplc="B5949612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72021F"/>
    <w:multiLevelType w:val="hybridMultilevel"/>
    <w:tmpl w:val="11763C3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FC2FB4"/>
    <w:multiLevelType w:val="hybridMultilevel"/>
    <w:tmpl w:val="8AE04C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E002CB6"/>
    <w:multiLevelType w:val="hybridMultilevel"/>
    <w:tmpl w:val="ECC0420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3"/>
  </w:num>
  <w:num w:numId="3">
    <w:abstractNumId w:val="9"/>
  </w:num>
  <w:num w:numId="4">
    <w:abstractNumId w:val="17"/>
  </w:num>
  <w:num w:numId="5">
    <w:abstractNumId w:val="12"/>
  </w:num>
  <w:num w:numId="6">
    <w:abstractNumId w:val="10"/>
  </w:num>
  <w:num w:numId="7">
    <w:abstractNumId w:val="5"/>
  </w:num>
  <w:num w:numId="8">
    <w:abstractNumId w:val="24"/>
  </w:num>
  <w:num w:numId="9">
    <w:abstractNumId w:val="16"/>
  </w:num>
  <w:num w:numId="10">
    <w:abstractNumId w:val="8"/>
  </w:num>
  <w:num w:numId="1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6"/>
  </w:num>
  <w:num w:numId="17">
    <w:abstractNumId w:val="13"/>
  </w:num>
  <w:num w:numId="18">
    <w:abstractNumId w:val="18"/>
  </w:num>
  <w:num w:numId="19">
    <w:abstractNumId w:val="7"/>
  </w:num>
  <w:num w:numId="20">
    <w:abstractNumId w:val="1"/>
  </w:num>
  <w:num w:numId="21">
    <w:abstractNumId w:val="11"/>
  </w:num>
  <w:num w:numId="22">
    <w:abstractNumId w:val="14"/>
  </w:num>
  <w:num w:numId="23">
    <w:abstractNumId w:val="4"/>
  </w:num>
  <w:num w:numId="24">
    <w:abstractNumId w:val="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Y2NDQ0MjOwMDNR0lEKTi0uzszPAykwNKoFALhFSv8tAAAA"/>
  </w:docVars>
  <w:rsids>
    <w:rsidRoot w:val="00275176"/>
    <w:rsid w:val="000271C8"/>
    <w:rsid w:val="00076328"/>
    <w:rsid w:val="000763F2"/>
    <w:rsid w:val="00086CCA"/>
    <w:rsid w:val="000A18AB"/>
    <w:rsid w:val="000C0028"/>
    <w:rsid w:val="000D5E57"/>
    <w:rsid w:val="00106F32"/>
    <w:rsid w:val="00140B2A"/>
    <w:rsid w:val="001C6812"/>
    <w:rsid w:val="001D3163"/>
    <w:rsid w:val="001F6F4E"/>
    <w:rsid w:val="002230A0"/>
    <w:rsid w:val="00250D4A"/>
    <w:rsid w:val="00275176"/>
    <w:rsid w:val="002818A3"/>
    <w:rsid w:val="00285DF4"/>
    <w:rsid w:val="002A1334"/>
    <w:rsid w:val="002B7768"/>
    <w:rsid w:val="002D0F58"/>
    <w:rsid w:val="002E38E8"/>
    <w:rsid w:val="00355EEA"/>
    <w:rsid w:val="00365A76"/>
    <w:rsid w:val="003773E4"/>
    <w:rsid w:val="00390886"/>
    <w:rsid w:val="003A57BD"/>
    <w:rsid w:val="003D19CC"/>
    <w:rsid w:val="00490F25"/>
    <w:rsid w:val="005710C8"/>
    <w:rsid w:val="00587EFA"/>
    <w:rsid w:val="005F3DEB"/>
    <w:rsid w:val="00671B70"/>
    <w:rsid w:val="00690A07"/>
    <w:rsid w:val="006B0EF2"/>
    <w:rsid w:val="006C2B77"/>
    <w:rsid w:val="007251F9"/>
    <w:rsid w:val="00795510"/>
    <w:rsid w:val="007B090D"/>
    <w:rsid w:val="008210ED"/>
    <w:rsid w:val="00856832"/>
    <w:rsid w:val="0087798F"/>
    <w:rsid w:val="008F25B7"/>
    <w:rsid w:val="00924136"/>
    <w:rsid w:val="009339E7"/>
    <w:rsid w:val="00940502"/>
    <w:rsid w:val="00951265"/>
    <w:rsid w:val="00A10912"/>
    <w:rsid w:val="00A5605C"/>
    <w:rsid w:val="00AA346D"/>
    <w:rsid w:val="00AE1FBE"/>
    <w:rsid w:val="00B256E8"/>
    <w:rsid w:val="00B50C07"/>
    <w:rsid w:val="00B7619B"/>
    <w:rsid w:val="00B97D32"/>
    <w:rsid w:val="00BA017E"/>
    <w:rsid w:val="00BA0502"/>
    <w:rsid w:val="00BC23CC"/>
    <w:rsid w:val="00C158F6"/>
    <w:rsid w:val="00C3061F"/>
    <w:rsid w:val="00CB4650"/>
    <w:rsid w:val="00CF3004"/>
    <w:rsid w:val="00D2769B"/>
    <w:rsid w:val="00D81C4F"/>
    <w:rsid w:val="00D83054"/>
    <w:rsid w:val="00DA244F"/>
    <w:rsid w:val="00DA298F"/>
    <w:rsid w:val="00DB7DB4"/>
    <w:rsid w:val="00DE2C1A"/>
    <w:rsid w:val="00DE45BB"/>
    <w:rsid w:val="00DF082E"/>
    <w:rsid w:val="00DF4E17"/>
    <w:rsid w:val="00E51767"/>
    <w:rsid w:val="00E60CE0"/>
    <w:rsid w:val="00EE1517"/>
    <w:rsid w:val="00F02FA7"/>
    <w:rsid w:val="00F72B1E"/>
    <w:rsid w:val="00F73CD2"/>
    <w:rsid w:val="00F9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DCD7"/>
  <w15:chartTrackingRefBased/>
  <w15:docId w15:val="{A9CF5B21-A0D5-4486-AC62-BFA7FFAC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1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75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A017E"/>
    <w:pPr>
      <w:ind w:left="720"/>
      <w:contextualSpacing/>
    </w:pPr>
  </w:style>
  <w:style w:type="paragraph" w:customStyle="1" w:styleId="Default">
    <w:name w:val="Default"/>
    <w:rsid w:val="00365A7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50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6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F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6F32"/>
    <w:rPr>
      <w:sz w:val="16"/>
      <w:szCs w:val="16"/>
    </w:rPr>
  </w:style>
  <w:style w:type="paragraph" w:styleId="NoSpacing">
    <w:name w:val="No Spacing"/>
    <w:uiPriority w:val="1"/>
    <w:qFormat/>
    <w:rsid w:val="002230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6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328"/>
  </w:style>
  <w:style w:type="paragraph" w:styleId="Footer">
    <w:name w:val="footer"/>
    <w:basedOn w:val="Normal"/>
    <w:link w:val="FooterChar"/>
    <w:uiPriority w:val="99"/>
    <w:unhideWhenUsed/>
    <w:rsid w:val="00076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7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Kaptan</dc:creator>
  <cp:keywords/>
  <dc:description/>
  <cp:lastModifiedBy>Safa Kaptan</cp:lastModifiedBy>
  <cp:revision>64</cp:revision>
  <cp:lastPrinted>2019-08-05T15:12:00Z</cp:lastPrinted>
  <dcterms:created xsi:type="dcterms:W3CDTF">2019-08-05T14:05:00Z</dcterms:created>
  <dcterms:modified xsi:type="dcterms:W3CDTF">2020-01-24T21:18:00Z</dcterms:modified>
</cp:coreProperties>
</file>